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5B0F3" w14:textId="69B1F498" w:rsidR="0088499F" w:rsidRPr="0088499F" w:rsidRDefault="0088499F" w:rsidP="0088499F">
      <w:pPr>
        <w:pStyle w:val="Heading1"/>
        <w:spacing w:after="0" w:line="360" w:lineRule="auto"/>
        <w:rPr>
          <w:rFonts w:cs="Arial"/>
        </w:rPr>
      </w:pPr>
      <w:bookmarkStart w:id="0" w:name="_Ref125726604"/>
      <w:r w:rsidRPr="0088499F">
        <w:rPr>
          <w:rFonts w:cs="Arial"/>
        </w:rPr>
        <w:t>Supp</w:t>
      </w:r>
      <w:r w:rsidR="00C366B5">
        <w:rPr>
          <w:rFonts w:cs="Arial"/>
        </w:rPr>
        <w:t>orting information</w:t>
      </w:r>
      <w:r w:rsidR="00200FD0">
        <w:rPr>
          <w:rFonts w:cs="Arial"/>
        </w:rPr>
        <w:t xml:space="preserve"> (Figure)</w:t>
      </w:r>
    </w:p>
    <w:bookmarkEnd w:id="0"/>
    <w:p w14:paraId="0AEAAA6F" w14:textId="43B64DAE" w:rsidR="0088499F" w:rsidRPr="0088499F" w:rsidRDefault="00AB4876" w:rsidP="0088499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266CFCDD" wp14:editId="27B392EB">
            <wp:simplePos x="0" y="0"/>
            <wp:positionH relativeFrom="column">
              <wp:posOffset>-155575</wp:posOffset>
            </wp:positionH>
            <wp:positionV relativeFrom="paragraph">
              <wp:posOffset>482600</wp:posOffset>
            </wp:positionV>
            <wp:extent cx="7410450" cy="4712970"/>
            <wp:effectExtent l="0" t="0" r="0" b="0"/>
            <wp:wrapTopAndBottom/>
            <wp:docPr id="1672735777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735777" name="Picture 1" descr="A diagram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0450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499F" w:rsidRPr="0088499F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366B5">
        <w:rPr>
          <w:rFonts w:ascii="Arial" w:hAnsi="Arial" w:cs="Arial"/>
          <w:b/>
          <w:bCs/>
          <w:sz w:val="24"/>
          <w:szCs w:val="24"/>
        </w:rPr>
        <w:t>S</w:t>
      </w:r>
      <w:r w:rsidR="0088499F" w:rsidRPr="0088499F">
        <w:rPr>
          <w:rFonts w:ascii="Arial" w:hAnsi="Arial" w:cs="Arial"/>
          <w:b/>
          <w:bCs/>
          <w:sz w:val="24"/>
          <w:szCs w:val="24"/>
        </w:rPr>
        <w:t>1. Directed acyclic graph of confounders of the association between antenatal corticosteroid exposure and neurodevelopmental outcome.</w:t>
      </w:r>
    </w:p>
    <w:p w14:paraId="7D7E51CC" w14:textId="77777777" w:rsidR="00AB4876" w:rsidRDefault="00AB4876" w:rsidP="0088499F">
      <w:pPr>
        <w:rPr>
          <w:rFonts w:ascii="Arial" w:hAnsi="Arial" w:cs="Arial"/>
        </w:rPr>
      </w:pPr>
    </w:p>
    <w:p w14:paraId="67971B95" w14:textId="7214EC21" w:rsidR="0088499F" w:rsidRPr="00AB4876" w:rsidRDefault="0088499F" w:rsidP="0088499F">
      <w:pPr>
        <w:rPr>
          <w:rFonts w:ascii="Arial" w:hAnsi="Arial" w:cs="Arial"/>
        </w:rPr>
      </w:pPr>
      <w:r w:rsidRPr="0088499F">
        <w:rPr>
          <w:rFonts w:ascii="Arial" w:hAnsi="Arial" w:cs="Arial"/>
        </w:rPr>
        <w:t xml:space="preserve">U = </w:t>
      </w:r>
      <w:r>
        <w:rPr>
          <w:rFonts w:ascii="Arial" w:hAnsi="Arial" w:cs="Arial"/>
        </w:rPr>
        <w:t>U</w:t>
      </w:r>
      <w:r w:rsidRPr="0088499F">
        <w:rPr>
          <w:rFonts w:ascii="Arial" w:hAnsi="Arial" w:cs="Arial"/>
        </w:rPr>
        <w:t>nknown.</w:t>
      </w:r>
    </w:p>
    <w:sectPr w:rsidR="0088499F" w:rsidRPr="00AB4876" w:rsidSect="003E65BA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9F"/>
    <w:rsid w:val="000123EF"/>
    <w:rsid w:val="000770DF"/>
    <w:rsid w:val="00110D5B"/>
    <w:rsid w:val="00131EAC"/>
    <w:rsid w:val="00200FD0"/>
    <w:rsid w:val="0021676F"/>
    <w:rsid w:val="00316E05"/>
    <w:rsid w:val="003B1848"/>
    <w:rsid w:val="003E65BA"/>
    <w:rsid w:val="004062F1"/>
    <w:rsid w:val="00421F4C"/>
    <w:rsid w:val="00472B10"/>
    <w:rsid w:val="00603974"/>
    <w:rsid w:val="00783C6D"/>
    <w:rsid w:val="007B6BEF"/>
    <w:rsid w:val="007E67E9"/>
    <w:rsid w:val="0082429F"/>
    <w:rsid w:val="0082581A"/>
    <w:rsid w:val="0086512C"/>
    <w:rsid w:val="00883B52"/>
    <w:rsid w:val="0088499F"/>
    <w:rsid w:val="008B6198"/>
    <w:rsid w:val="009126AF"/>
    <w:rsid w:val="00A6617B"/>
    <w:rsid w:val="00AB4876"/>
    <w:rsid w:val="00AE3F79"/>
    <w:rsid w:val="00B64D4B"/>
    <w:rsid w:val="00BB0180"/>
    <w:rsid w:val="00C366B5"/>
    <w:rsid w:val="00CD7E7C"/>
    <w:rsid w:val="00D064F7"/>
    <w:rsid w:val="00D70F3B"/>
    <w:rsid w:val="00D758E4"/>
    <w:rsid w:val="00DB34BD"/>
    <w:rsid w:val="00DC4CC6"/>
    <w:rsid w:val="00F6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7C58"/>
  <w15:chartTrackingRefBased/>
  <w15:docId w15:val="{339C2E6F-4D54-4491-AB07-29D1DF44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99F"/>
    <w:pPr>
      <w:keepNext/>
      <w:keepLines/>
      <w:spacing w:before="240" w:after="120" w:line="480" w:lineRule="auto"/>
      <w:outlineLvl w:val="0"/>
    </w:pPr>
    <w:rPr>
      <w:rFonts w:ascii="Arial" w:eastAsiaTheme="majorEastAsia" w:hAnsi="Arial" w:cstheme="majorBidi"/>
      <w:b/>
      <w:kern w:val="0"/>
      <w:sz w:val="36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499F"/>
    <w:pPr>
      <w:spacing w:after="200" w:line="240" w:lineRule="auto"/>
    </w:pPr>
    <w:rPr>
      <w:rFonts w:ascii="Arial" w:hAnsi="Arial"/>
      <w:b/>
      <w:iCs/>
      <w:kern w:val="0"/>
      <w:szCs w:val="18"/>
      <w14:ligatures w14:val="none"/>
    </w:rPr>
  </w:style>
  <w:style w:type="paragraph" w:customStyle="1" w:styleId="Figurecaptionlegend">
    <w:name w:val="Figure caption / legend"/>
    <w:basedOn w:val="Normal"/>
    <w:qFormat/>
    <w:rsid w:val="0088499F"/>
    <w:pPr>
      <w:spacing w:line="480" w:lineRule="auto"/>
    </w:pPr>
    <w:rPr>
      <w:rFonts w:ascii="Arial" w:hAnsi="Arial"/>
      <w:kern w:val="0"/>
      <w:sz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8499F"/>
    <w:rPr>
      <w:rFonts w:ascii="Arial" w:eastAsiaTheme="majorEastAsia" w:hAnsi="Arial" w:cstheme="majorBidi"/>
      <w:b/>
      <w:kern w:val="0"/>
      <w:sz w:val="36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ier</dc:creator>
  <cp:keywords/>
  <dc:description/>
  <cp:lastModifiedBy>Emily Frier</cp:lastModifiedBy>
  <cp:revision>6</cp:revision>
  <dcterms:created xsi:type="dcterms:W3CDTF">2024-04-21T23:59:00Z</dcterms:created>
  <dcterms:modified xsi:type="dcterms:W3CDTF">2024-11-05T06:07:00Z</dcterms:modified>
</cp:coreProperties>
</file>